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0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2"/>
        <w:gridCol w:w="754"/>
        <w:gridCol w:w="1065"/>
        <w:gridCol w:w="62"/>
        <w:gridCol w:w="527"/>
        <w:gridCol w:w="831"/>
        <w:gridCol w:w="527"/>
        <w:gridCol w:w="62"/>
        <w:gridCol w:w="1065"/>
        <w:gridCol w:w="62"/>
        <w:gridCol w:w="527"/>
        <w:gridCol w:w="831"/>
        <w:gridCol w:w="527"/>
      </w:tblGrid>
      <w:tr w:rsidR="002E2266" w:rsidRPr="00CB7613" w:rsidTr="007801CF">
        <w:trPr>
          <w:trHeight w:val="330"/>
          <w:jc w:val="center"/>
        </w:trPr>
        <w:tc>
          <w:tcPr>
            <w:tcW w:w="820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2E2266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8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bookmarkStart w:id="0" w:name="_GoBack"/>
            <w:bookmarkEnd w:id="0"/>
            <w:r w:rsidRPr="00CB7613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. Results of p value for Hardy-Weinberg equilibrium.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7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eles</w:t>
            </w:r>
            <w:proofErr w:type="gramEnd"/>
          </w:p>
        </w:tc>
        <w:tc>
          <w:tcPr>
            <w:tcW w:w="3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30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266" w:rsidRPr="00CB7613" w:rsidRDefault="002E2266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AF(</w:t>
            </w:r>
            <w:proofErr w:type="gramEnd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WE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MAF(</w:t>
            </w:r>
            <w:proofErr w:type="gramEnd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HWE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266" w:rsidRPr="00CB7613" w:rsidRDefault="002E2266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266" w:rsidRPr="00CB7613" w:rsidRDefault="002E2266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ntrol</w:t>
            </w:r>
            <w:proofErr w:type="gramEnd"/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ase</w:t>
            </w:r>
            <w:proofErr w:type="gramEnd"/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2266" w:rsidRPr="00CB7613" w:rsidRDefault="002E2266" w:rsidP="007801CF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ll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ontrol</w:t>
            </w:r>
            <w:proofErr w:type="gramEnd"/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ase</w:t>
            </w:r>
            <w:proofErr w:type="gramEnd"/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572473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2.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5.5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1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2473679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7.8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5.1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0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7529497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.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4.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3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9.9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9</w:t>
            </w:r>
          </w:p>
        </w:tc>
      </w:tr>
      <w:tr w:rsidR="002E2266" w:rsidRPr="00CB7613" w:rsidTr="007801CF">
        <w:trPr>
          <w:trHeight w:val="330"/>
          <w:jc w:val="center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C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31.6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29.3</w:t>
            </w:r>
          </w:p>
        </w:tc>
        <w:tc>
          <w:tcPr>
            <w:tcW w:w="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2266" w:rsidRPr="00CB7613" w:rsidRDefault="002E2266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B7613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1</w:t>
            </w:r>
          </w:p>
        </w:tc>
      </w:tr>
    </w:tbl>
    <w:p w:rsidR="00CD2AAD" w:rsidRDefault="00CD2AAD">
      <w:pPr>
        <w:rPr>
          <w:rFonts w:hint="eastAsia"/>
        </w:rPr>
      </w:pPr>
    </w:p>
    <w:sectPr w:rsidR="00CD2AAD" w:rsidSect="00B13C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F9"/>
    <w:rsid w:val="00286905"/>
    <w:rsid w:val="002E2266"/>
    <w:rsid w:val="009361E9"/>
    <w:rsid w:val="00B13CF9"/>
    <w:rsid w:val="00CD2AAD"/>
    <w:rsid w:val="00DD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Macintosh Word</Application>
  <DocSecurity>0</DocSecurity>
  <Lines>3</Lines>
  <Paragraphs>1</Paragraphs>
  <ScaleCrop>false</ScaleCrop>
  <Company>TMU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2</cp:revision>
  <dcterms:created xsi:type="dcterms:W3CDTF">2015-10-04T14:20:00Z</dcterms:created>
  <dcterms:modified xsi:type="dcterms:W3CDTF">2015-10-04T14:20:00Z</dcterms:modified>
</cp:coreProperties>
</file>